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B98AAC" w14:textId="79195BF3" w:rsidR="00052441" w:rsidRDefault="00A50E4B" w:rsidP="00052441">
      <w:r>
        <w:rPr>
          <w:b/>
          <w:bCs/>
        </w:rPr>
        <w:t>Table S2</w:t>
      </w:r>
      <w:r w:rsidR="00052441" w:rsidRPr="00172893">
        <w:rPr>
          <w:b/>
          <w:bCs/>
        </w:rPr>
        <w:t>:</w:t>
      </w:r>
      <w:r w:rsidR="002F2ED7">
        <w:rPr>
          <w:b/>
          <w:bCs/>
        </w:rPr>
        <w:t xml:space="preserve"> </w:t>
      </w:r>
      <w:r w:rsidR="002F2ED7">
        <w:t>Comfort levels</w:t>
      </w:r>
      <w:r w:rsidR="00280A58">
        <w:t xml:space="preserve"> in sharing</w:t>
      </w:r>
      <w:r w:rsidR="00E548E6">
        <w:t xml:space="preserve"> your child’s</w:t>
      </w:r>
      <w:r w:rsidR="00280A58">
        <w:t xml:space="preserve"> personal health </w:t>
      </w:r>
      <w:r w:rsidR="00E548E6">
        <w:t>information.</w:t>
      </w:r>
      <w:r w:rsidR="00280A58">
        <w:t xml:space="preserve"> </w:t>
      </w:r>
      <w:r w:rsidR="00253622">
        <w:t>(n=1301)</w:t>
      </w:r>
    </w:p>
    <w:tbl>
      <w:tblPr>
        <w:tblW w:w="12150" w:type="dxa"/>
        <w:tblLook w:val="04A0" w:firstRow="1" w:lastRow="0" w:firstColumn="1" w:lastColumn="0" w:noHBand="0" w:noVBand="1"/>
      </w:tblPr>
      <w:tblGrid>
        <w:gridCol w:w="1960"/>
        <w:gridCol w:w="1520"/>
        <w:gridCol w:w="960"/>
        <w:gridCol w:w="960"/>
        <w:gridCol w:w="960"/>
        <w:gridCol w:w="960"/>
        <w:gridCol w:w="960"/>
        <w:gridCol w:w="960"/>
        <w:gridCol w:w="960"/>
        <w:gridCol w:w="975"/>
        <w:gridCol w:w="975"/>
      </w:tblGrid>
      <w:tr w:rsidR="002102F9" w:rsidRPr="002102F9" w14:paraId="7AF84250" w14:textId="77777777" w:rsidTr="001F7D59">
        <w:trPr>
          <w:trHeight w:val="660"/>
        </w:trPr>
        <w:tc>
          <w:tcPr>
            <w:tcW w:w="348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F24347" w14:textId="77777777" w:rsidR="002102F9" w:rsidRPr="002102F9" w:rsidRDefault="002102F9" w:rsidP="002102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0BE14B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Adults and Youth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CEE6AA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Parent Has Chronic Disease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740198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Child Has Chronic Disease</w:t>
            </w:r>
          </w:p>
        </w:tc>
        <w:tc>
          <w:tcPr>
            <w:tcW w:w="29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6DE509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Annual Household Income</w:t>
            </w:r>
          </w:p>
        </w:tc>
      </w:tr>
      <w:tr w:rsidR="002102F9" w:rsidRPr="002102F9" w14:paraId="39FB665E" w14:textId="77777777" w:rsidTr="001F7D59">
        <w:trPr>
          <w:trHeight w:val="1035"/>
        </w:trPr>
        <w:tc>
          <w:tcPr>
            <w:tcW w:w="348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14F22C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B463F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Adults</w:t>
            </w: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br/>
              <w:t>(N = 11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2A492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Youth</w:t>
            </w: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br/>
              <w:t>(N = 1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04C07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Yes</w:t>
            </w: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br/>
              <w:t>(N = 2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1A453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o</w:t>
            </w: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br/>
              <w:t>(N=7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9E0B1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Yes</w:t>
            </w: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br/>
              <w:t>(N = 1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DA64B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 xml:space="preserve">No </w:t>
            </w: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br/>
              <w:t>(N = 8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1435F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Less than $75,000</w:t>
            </w: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br/>
              <w:t>(N = 32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25FDC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 xml:space="preserve">$75,000 to $150,000 </w:t>
            </w: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br/>
              <w:t>(N = 52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47EA6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More than $150,000</w:t>
            </w: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br/>
              <w:t>(N = 216)</w:t>
            </w:r>
          </w:p>
        </w:tc>
      </w:tr>
      <w:tr w:rsidR="002102F9" w:rsidRPr="002102F9" w14:paraId="79B06881" w14:textId="77777777" w:rsidTr="001F7D59">
        <w:trPr>
          <w:trHeight w:val="330"/>
        </w:trPr>
        <w:tc>
          <w:tcPr>
            <w:tcW w:w="348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930999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4308A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 (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6DEA5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 (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848D7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 (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F4555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 (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3B6ED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 (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D9543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 (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40C26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 (%)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2DB5A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 (%)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60BD4" w14:textId="77777777" w:rsidR="002102F9" w:rsidRPr="002102F9" w:rsidRDefault="002102F9" w:rsidP="002102F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N (%)</w:t>
            </w:r>
          </w:p>
        </w:tc>
      </w:tr>
      <w:tr w:rsidR="002102F9" w:rsidRPr="002102F9" w14:paraId="1F99AAD3" w14:textId="77777777" w:rsidTr="001F7D59">
        <w:trPr>
          <w:trHeight w:val="675"/>
        </w:trPr>
        <w:tc>
          <w:tcPr>
            <w:tcW w:w="12150" w:type="dxa"/>
            <w:gridSpan w:val="11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FA6084F" w14:textId="77777777" w:rsidR="002102F9" w:rsidRPr="002102F9" w:rsidRDefault="002102F9" w:rsidP="002102F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If you had control over who could access the data, how comfortable would you be sharing the following types of your child’s health information on a platform like this?</w:t>
            </w:r>
          </w:p>
        </w:tc>
      </w:tr>
      <w:tr w:rsidR="002102F9" w:rsidRPr="002102F9" w14:paraId="47AAE8E3" w14:textId="77777777" w:rsidTr="001F7D59">
        <w:trPr>
          <w:trHeight w:val="300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B1852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emographic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006B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ncomfort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E1A9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25 (37.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F399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8 (27.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214E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8 (29.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7651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19 (41.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D81E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 (22.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D6CF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54 (40.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89DB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1 (46.3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7B69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2 (32.5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57B8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3 (33.7)</w:t>
            </w:r>
          </w:p>
        </w:tc>
      </w:tr>
      <w:tr w:rsidR="002102F9" w:rsidRPr="002102F9" w14:paraId="1F0C907E" w14:textId="77777777" w:rsidTr="001F7D59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52B67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C736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56B0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94 (61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4FEB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4 (71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A3C4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3 (7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754A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43 (57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5E9D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9 (75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98DC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16 (59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F203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4 (53.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1882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53 (66.7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25A2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3 (66.2)</w:t>
            </w:r>
          </w:p>
        </w:tc>
      </w:tr>
      <w:tr w:rsidR="002102F9" w:rsidRPr="002102F9" w14:paraId="43FE3BFB" w14:textId="77777777" w:rsidTr="001F7D59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0070B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FF99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58CF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 (0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014C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A371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EFED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5B0C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B041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0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7FBD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0.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2C22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0.7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F037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 (0)</w:t>
            </w:r>
          </w:p>
        </w:tc>
      </w:tr>
      <w:tr w:rsidR="002102F9" w:rsidRPr="002102F9" w14:paraId="317C1637" w14:textId="77777777" w:rsidTr="001F7D59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FE966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ntact Informat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A009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n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32AA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79 (42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82D7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0 (34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5F35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7 (33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135A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0 (46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25C9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2 (26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59D4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0 (45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CA44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1 (49.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9201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7 (37.2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2195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1 (42.1)</w:t>
            </w:r>
          </w:p>
        </w:tc>
      </w:tr>
      <w:tr w:rsidR="002102F9" w:rsidRPr="002102F9" w14:paraId="66E2D238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D0198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CDE0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0A47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39 (56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2D91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1 (64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0378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4 (66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ECBB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2 (52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AF7B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1 (71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CABC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70 (53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9252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4 (50.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2FBA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8 (62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C78A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4 (57.4)</w:t>
            </w:r>
          </w:p>
        </w:tc>
      </w:tr>
      <w:tr w:rsidR="002102F9" w:rsidRPr="002102F9" w14:paraId="0C2EDAC1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7AD6D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E47A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C06F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 (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514B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8488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50E3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FB7E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 (2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E140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0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0ADF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0.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F6CF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0.7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4F52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0.4)</w:t>
            </w:r>
          </w:p>
        </w:tc>
      </w:tr>
      <w:tr w:rsidR="002102F9" w:rsidRPr="002102F9" w14:paraId="1F3FC675" w14:textId="77777777" w:rsidTr="001F7D59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AC90B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ab Test Result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AE45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n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6FE5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43 (3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9483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 (23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23C7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1 (2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805B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2 (35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EE97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3 (11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CDED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1 (34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EA57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2 (37.4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0584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1 (24.7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60CF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5 (30)</w:t>
            </w:r>
          </w:p>
        </w:tc>
      </w:tr>
      <w:tr w:rsidR="002102F9" w:rsidRPr="002102F9" w14:paraId="639B0F96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D47A6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A0A4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9ECD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70 (68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F58A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0 (75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8B84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9 (77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45BB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85 (63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FDA9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1 (86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1770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64 (64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CB67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 (61.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EC3C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93 (74.2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8E03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9 (68.9)</w:t>
            </w:r>
          </w:p>
        </w:tc>
      </w:tr>
      <w:tr w:rsidR="002102F9" w:rsidRPr="002102F9" w14:paraId="0EA8AB26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1C921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D673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BCFE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 (1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0D20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1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6EF4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3074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 (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9341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F888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 (0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6407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1.2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4CAB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 (0.9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F3B8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0.9)</w:t>
            </w:r>
          </w:p>
        </w:tc>
      </w:tr>
      <w:tr w:rsidR="002102F9" w:rsidRPr="002102F9" w14:paraId="17BF2A56" w14:textId="77777777" w:rsidTr="001F7D59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A77FD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iagnos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250A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n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BB7C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53 (31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6F7F" w14:textId="50B7B895" w:rsidR="002102F9" w:rsidRPr="002102F9" w:rsidRDefault="00C13D78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20E4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9 (25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CF28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4 (35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DC9E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 (13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5DE1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3 (34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81B1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2 (37.4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2DEF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3 (27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DA01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3 (29.1)</w:t>
            </w:r>
          </w:p>
        </w:tc>
      </w:tr>
      <w:tr w:rsidR="002102F9" w:rsidRPr="002102F9" w14:paraId="1E03E02A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7F425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ED2E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F154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58 (67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E167" w14:textId="637446A6" w:rsidR="002102F9" w:rsidRPr="002102F9" w:rsidRDefault="00C13D78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2DF8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2 (74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5F2E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83 (6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4A9D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6 (83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603F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61 (64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2A6C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1 (61.6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73C3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0 (71.8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C37F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9 (68.9)</w:t>
            </w:r>
          </w:p>
        </w:tc>
      </w:tr>
      <w:tr w:rsidR="002102F9" w:rsidRPr="002102F9" w14:paraId="30ADE412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B7D02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6FB8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D650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 (1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8731" w14:textId="3236FA19" w:rsidR="002102F9" w:rsidRPr="002102F9" w:rsidRDefault="00C13D78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2B43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4F40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 (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4701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 (2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DBD6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 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7EDA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0.9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506F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 (1.1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60A2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1.8)</w:t>
            </w:r>
          </w:p>
        </w:tc>
      </w:tr>
      <w:tr w:rsidR="002102F9" w:rsidRPr="002102F9" w14:paraId="4D81A7D7" w14:textId="77777777" w:rsidTr="001F7D59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34961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edications &amp; Medical Histor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C29C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n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D99A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36 (29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B766" w14:textId="64959226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  <w:r w:rsidR="00C13D78"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 (2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7E5A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 (23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024F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63 (34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89B5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 (9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CC01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95 (33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27BF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7 (32.8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74A5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8 (26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C8DE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7 (31)</w:t>
            </w:r>
          </w:p>
        </w:tc>
      </w:tr>
      <w:tr w:rsidR="002102F9" w:rsidRPr="002102F9" w14:paraId="7747082C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0CFFB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80BC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A11C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80 (69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A6D5" w14:textId="3DBE687D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  <w:r w:rsidR="00C13D78"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5 (7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165D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5 (75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D796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97 (64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5B3F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6 (88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8435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71 (65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DD10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17 (66.5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99A9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5 (72.7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C2FD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9 (68.9)</w:t>
            </w:r>
          </w:p>
        </w:tc>
      </w:tr>
      <w:tr w:rsidR="002102F9" w:rsidRPr="002102F9" w14:paraId="310BD56F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17CE3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08DF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4F52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 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BD61" w14:textId="519D95E5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  <w:r w:rsidR="00C13D78"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FBC0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A023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 (0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18B5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1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C839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 (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FEEA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0.6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0012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 (1.1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7AB3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 (0)</w:t>
            </w:r>
          </w:p>
        </w:tc>
      </w:tr>
      <w:tr w:rsidR="002102F9" w:rsidRPr="002102F9" w14:paraId="4088A12F" w14:textId="77777777" w:rsidTr="001F7D59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7C3D7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edical Imag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D1A3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n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65CF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37 (29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978F6" w14:textId="35D1E614" w:rsidR="002102F9" w:rsidRPr="002102F9" w:rsidRDefault="001F7D5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4923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9 (21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A067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67 (34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5D57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3 (11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CF36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92 (33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2728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1 (37.1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E985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4 (25.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71CE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8 (26.8)</w:t>
            </w:r>
          </w:p>
        </w:tc>
      </w:tr>
      <w:tr w:rsidR="002102F9" w:rsidRPr="002102F9" w14:paraId="573BE24D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C6E81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20F6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2588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77 (68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D93AB" w14:textId="481C475E" w:rsidR="002102F9" w:rsidRPr="002102F9" w:rsidRDefault="001F7D5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E8FB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1 (78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A133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92 (64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0E52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9 (85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561A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75 (65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F617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3 (62.2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B79B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9 (73.5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9AD7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6 (72.2)</w:t>
            </w:r>
          </w:p>
        </w:tc>
      </w:tr>
      <w:tr w:rsidR="002102F9" w:rsidRPr="002102F9" w14:paraId="39014538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586A8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96F9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B449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 (1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02898" w14:textId="3A3D061B" w:rsidR="002102F9" w:rsidRPr="002102F9" w:rsidRDefault="001F7D5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FB0D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0586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 (0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E3C9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 (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6478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 (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3041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0.6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ED3B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 (1.1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AC14" w14:textId="77777777" w:rsidR="002102F9" w:rsidRPr="002102F9" w:rsidRDefault="002102F9" w:rsidP="002102F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0.9)</w:t>
            </w:r>
          </w:p>
        </w:tc>
      </w:tr>
      <w:tr w:rsidR="001F7D59" w:rsidRPr="002102F9" w14:paraId="2B8D15E3" w14:textId="77777777" w:rsidTr="001F7D59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959E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ist of HCP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9D41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n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922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31 (29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657FA" w14:textId="711F9794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7 (21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F70C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 (21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707D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9 (33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18D2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3 (11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E69C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6 (32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E2F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7 (32.8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CD9B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6 (25.7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B622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4 (29.6)</w:t>
            </w:r>
          </w:p>
        </w:tc>
      </w:tr>
      <w:tr w:rsidR="001F7D59" w:rsidRPr="002102F9" w14:paraId="48551CA1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D6FB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BFE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0DDB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87 (69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E7E06" w14:textId="2801F68F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3 (76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829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1 (78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057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2 (65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70D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1 (86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585E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83 (66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08CF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17 (66.5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AE0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9 (73.5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878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2 (70.3)</w:t>
            </w:r>
          </w:p>
        </w:tc>
      </w:tr>
      <w:tr w:rsidR="001F7D59" w:rsidRPr="002102F9" w14:paraId="135CEB38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8323F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419F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6D71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 (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96B7B" w14:textId="5CC79952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1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28F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AEE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 (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5F01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A512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792F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0.6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CB2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0.7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712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 (0)</w:t>
            </w:r>
          </w:p>
        </w:tc>
      </w:tr>
      <w:tr w:rsidR="001F7D59" w:rsidRPr="002102F9" w14:paraId="66C8629C" w14:textId="77777777" w:rsidTr="001F7D59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8752B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Health Habit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EACF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n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C82A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31 (29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2B93E" w14:textId="507669E3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1 (23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4C0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3 (22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6D7A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5 (33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BF5B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9 (14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DE52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5 (32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EEF1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0 (36.8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76D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2 (24.9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96B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8 (26.8)</w:t>
            </w:r>
          </w:p>
        </w:tc>
      </w:tr>
      <w:tr w:rsidR="001F7D59" w:rsidRPr="002102F9" w14:paraId="77A07833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BF81A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D9D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98CC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88 (69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08A78" w14:textId="0911D30E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9 (74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1EEB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8 (7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0AFE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7 (66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8239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5 (83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974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85 (6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5F1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4 (62.5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456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94 (74.4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50AA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8 (73.1)</w:t>
            </w:r>
          </w:p>
        </w:tc>
      </w:tr>
      <w:tr w:rsidR="001F7D59" w:rsidRPr="002102F9" w14:paraId="61A3716E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032D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34C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9101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 (0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E9286" w14:textId="66BD3C1C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1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239A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ADC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752C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F692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0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1F52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0.6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764A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0.5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C522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 (0)</w:t>
            </w:r>
          </w:p>
        </w:tc>
      </w:tr>
      <w:tr w:rsidR="001F7D59" w:rsidRPr="002102F9" w14:paraId="21D63C9D" w14:textId="77777777" w:rsidTr="001F7D59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37F1F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pp Dat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B342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n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D38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6 (32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3BE54" w14:textId="311F2BE1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 (21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5469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 (23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2D51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6 (37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48ED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 (16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976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8 (35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DBB9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5 (38.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46D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3 (28.9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5889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3 (29.1)</w:t>
            </w:r>
          </w:p>
        </w:tc>
      </w:tr>
      <w:tr w:rsidR="001F7D59" w:rsidRPr="002102F9" w14:paraId="23C1309B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0196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00AC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9D2E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51 (66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BA742" w14:textId="511A5066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3 (76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55A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6 (76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0CB4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74 (61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41F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1 (81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5BD9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60 (64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79BD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7 (60.4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FC5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73 (70.5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3D5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2 (70.3)</w:t>
            </w:r>
          </w:p>
        </w:tc>
      </w:tr>
      <w:tr w:rsidR="001F7D59" w:rsidRPr="002102F9" w14:paraId="0EF45D71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27E9A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C10C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C0CD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 (0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A5156" w14:textId="1E6E9BC1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3A6B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DD1B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 (0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448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 (2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C23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 (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8349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1.2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500C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0.5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D5F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0.4)</w:t>
            </w:r>
          </w:p>
        </w:tc>
      </w:tr>
      <w:tr w:rsidR="001F7D59" w:rsidRPr="002102F9" w14:paraId="61A45759" w14:textId="77777777" w:rsidTr="001F7D59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1836E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ata from Health Devic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E27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n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97FE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2 (3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2BDEC" w14:textId="65EF457E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6 (26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C7A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 (23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042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4 (3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A9B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 (12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22F4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11 (35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A5E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2 (37.4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A91E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2 (28.7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DD0F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8 (31.4)</w:t>
            </w:r>
          </w:p>
        </w:tc>
      </w:tr>
      <w:tr w:rsidR="001F7D59" w:rsidRPr="002102F9" w14:paraId="3C7345A7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7D56F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F6F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3984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59 (67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C5F1D" w14:textId="2C67A12B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6 (72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8D1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6 (76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7B2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80 (62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4C12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0 (85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3964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60 (64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658D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3 (62.2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C33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75 (70.8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EB8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8 (68.5)</w:t>
            </w:r>
          </w:p>
        </w:tc>
      </w:tr>
      <w:tr w:rsidR="001F7D59" w:rsidRPr="002102F9" w14:paraId="51E38374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3E6B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EC8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95B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 (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765F2" w14:textId="12883143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A2B2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5FD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27B4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1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D624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144C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0.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6CB1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0.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AE4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 (0)</w:t>
            </w:r>
          </w:p>
        </w:tc>
      </w:tr>
      <w:tr w:rsidR="001F7D59" w:rsidRPr="002102F9" w14:paraId="254CE329" w14:textId="77777777" w:rsidTr="001F7D59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6D2AF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Infant Feeding Habit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395F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n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DB6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46 (3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331C4" w14:textId="76D567C4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0D0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1 (26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F9A4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65 (34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E25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 (13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14AB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92 (33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E7FF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4 (38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EF7E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6 (25.7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5DAE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3 (29.1)</w:t>
            </w:r>
          </w:p>
        </w:tc>
      </w:tr>
      <w:tr w:rsidR="001F7D59" w:rsidRPr="002102F9" w14:paraId="16F7254B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3549E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F822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F5CF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60 (67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AEEA7" w14:textId="7B422C96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381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8 (72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7F6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93 (64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835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9 (80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49D2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73 (65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AD0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8 (60.7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675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6 (72.9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5C3C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7 (68)</w:t>
            </w:r>
          </w:p>
        </w:tc>
      </w:tr>
      <w:tr w:rsidR="001F7D59" w:rsidRPr="002102F9" w14:paraId="10A87449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E6A44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792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03AA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 (1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46354" w14:textId="00B9A4EA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6DCD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14B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 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54CB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 (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B3B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 (0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F6ED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1.2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C99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 (1.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E06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 (2.7)</w:t>
            </w:r>
          </w:p>
        </w:tc>
      </w:tr>
      <w:tr w:rsidR="001F7D59" w:rsidRPr="002102F9" w14:paraId="3CA7896C" w14:textId="77777777" w:rsidTr="001F7D59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1D61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ental/Emotional Healt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BAFE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n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9A8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36 (38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D41C7" w14:textId="5D891AD9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4 (31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3834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2 (3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CC4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8 (42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9749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3 (21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79D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4 (41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773C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5 (41.4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FBA2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1 (34.2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509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1 (42.1)</w:t>
            </w:r>
          </w:p>
        </w:tc>
      </w:tr>
      <w:tr w:rsidR="001F7D59" w:rsidRPr="002102F9" w14:paraId="79C1FE2B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FC28A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D47D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ADA1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77 (6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BF1BF" w14:textId="3B205009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6 (6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1AAF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8 (68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6D7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29 (5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2E9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2 (76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321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99 (57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65C9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8 (57.6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AA2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43 (64.8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AE1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2 (56.4)</w:t>
            </w:r>
          </w:p>
        </w:tc>
      </w:tr>
      <w:tr w:rsidR="001F7D59" w:rsidRPr="002102F9" w14:paraId="22EC2657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0ADC9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BCBB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1B11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 (1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B1971" w14:textId="437542F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1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DBB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E94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 (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1A1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1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9B2D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 (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CC24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0.9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3CCB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 (0.9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2F0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1.3)</w:t>
            </w:r>
          </w:p>
        </w:tc>
      </w:tr>
      <w:tr w:rsidR="001F7D59" w:rsidRPr="002102F9" w14:paraId="09505FEB" w14:textId="77777777" w:rsidTr="001F7D59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7A8C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Immunization Record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C31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n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0E11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0 (24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66B4F" w14:textId="0740D190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 (17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73F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4 (23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A26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5 (26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EA7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 (12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8EAD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35 (26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6C9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 (30.6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0244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3 (19.4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D3C1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8 (26.8)</w:t>
            </w:r>
          </w:p>
        </w:tc>
      </w:tr>
      <w:tr w:rsidR="001F7D59" w:rsidRPr="002102F9" w14:paraId="3B94761A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C74D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437B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792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35 (7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3EB92" w14:textId="6DFB451F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0 (80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F311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6 (76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A16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4 (72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B82B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9 (85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3BF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31 (72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2D6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4 (68.7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848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21 (79.5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62FE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6 (72.2)</w:t>
            </w:r>
          </w:p>
        </w:tc>
      </w:tr>
      <w:tr w:rsidR="001F7D59" w:rsidRPr="002102F9" w14:paraId="4922AF8D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39664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571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E23F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 (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E835E" w14:textId="37E5D7F5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1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B059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2244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 (0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860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E082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 (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C1F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0.6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889B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 (0.9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6991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0.9)</w:t>
            </w:r>
          </w:p>
        </w:tc>
      </w:tr>
      <w:tr w:rsidR="001F7D59" w:rsidRPr="002102F9" w14:paraId="55A951DD" w14:textId="77777777" w:rsidTr="001F7D59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57FD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Family Medical Histor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A60F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n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503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6 (32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1FB63" w14:textId="2FB7E39D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2 (24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E1A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 (23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919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5 (37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4A7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 (14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6D5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11 (35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0F0C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0 (36.8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2FE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3 (27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8404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5 (34.7)</w:t>
            </w:r>
          </w:p>
        </w:tc>
      </w:tr>
      <w:tr w:rsidR="001F7D59" w:rsidRPr="002102F9" w14:paraId="5B7DE9B7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65EE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B90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3E1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46 (66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0348B" w14:textId="2F30BFAC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8 (73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A9EF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5 (75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362C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71 (61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3C0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6 (83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D71A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3 (63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ABFB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2 (61.9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841D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0 (71.8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34C2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9 (64.3)</w:t>
            </w:r>
          </w:p>
        </w:tc>
      </w:tr>
      <w:tr w:rsidR="001F7D59" w:rsidRPr="002102F9" w14:paraId="0C2DE067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BF94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2269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C9EB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 (1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929EC" w14:textId="09CAF95A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1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E54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A48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 (1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571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C50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 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4FB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1.2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FA9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 (1.1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6E4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0.9)</w:t>
            </w:r>
          </w:p>
        </w:tc>
      </w:tr>
      <w:tr w:rsidR="001F7D59" w:rsidRPr="002102F9" w14:paraId="19B80B17" w14:textId="77777777" w:rsidTr="001F7D59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67DA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ental Healt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25EB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n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6F5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1 (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1C3E1" w14:textId="3414B49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3 (1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6AFA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1 (17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C34E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14 (27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2994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 (8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ECFB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37 (27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275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9 (30.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D30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9 (20.6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83A4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4 (20.3)</w:t>
            </w:r>
          </w:p>
        </w:tc>
      </w:tr>
      <w:tr w:rsidR="001F7D59" w:rsidRPr="002102F9" w14:paraId="57C90585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E230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D42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CBBC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40 (74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1D6E5" w14:textId="5F78A8FC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7 (79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E2BD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8 (81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3472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43 (7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AD5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5 (88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B7B9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28 (71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1B3C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4 (68.7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9D4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14 (78.2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3D0D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9 (78.2)</w:t>
            </w:r>
          </w:p>
        </w:tc>
      </w:tr>
      <w:tr w:rsidR="001F7D59" w:rsidRPr="002102F9" w14:paraId="1C40755D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5AB7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C5A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4299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 (1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4EADC" w14:textId="1D401D3D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1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B66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E43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 (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A2FD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 (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A6AA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 (0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B10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0.9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619E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 (1.1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987A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1.3)</w:t>
            </w:r>
          </w:p>
        </w:tc>
      </w:tr>
      <w:tr w:rsidR="001F7D59" w:rsidRPr="002102F9" w14:paraId="40352B3D" w14:textId="77777777" w:rsidTr="001F7D59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3252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llergi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6E7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n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7351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5 (24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CB29" w14:textId="118459C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 (17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AA79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1 (2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E835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7 (2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03A9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 (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2C09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0 (27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0D3D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2 (31.2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D14D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8 (20.4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3F6E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8 (22.2)</w:t>
            </w:r>
          </w:p>
        </w:tc>
      </w:tr>
      <w:tr w:rsidR="001F7D59" w:rsidRPr="002102F9" w14:paraId="42D55062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8998D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A09E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CAE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38 (74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E358" w14:textId="4CBC093E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1 (81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A89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8 (7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B259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3 (72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E61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4 (87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A73E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29 (7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D9C7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2 (68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82A2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14 (78.2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4470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7 (77.3)</w:t>
            </w:r>
          </w:p>
        </w:tc>
      </w:tr>
      <w:tr w:rsidR="001F7D59" w:rsidRPr="002102F9" w14:paraId="3B4317AB" w14:textId="77777777" w:rsidTr="001F7D59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99553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3CD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B39C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 (1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47A8" w14:textId="17F967DB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C5A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9EC4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 (0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8BCA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 (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7BE8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3D9D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0.6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81B6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 (1.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D624" w14:textId="77777777" w:rsidR="001F7D59" w:rsidRPr="002102F9" w:rsidRDefault="001F7D59" w:rsidP="001F7D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102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0.4)</w:t>
            </w:r>
          </w:p>
        </w:tc>
      </w:tr>
    </w:tbl>
    <w:p w14:paraId="5D1AA26B" w14:textId="77777777" w:rsidR="002102F9" w:rsidRDefault="002102F9" w:rsidP="00052441"/>
    <w:sectPr w:rsidR="002102F9" w:rsidSect="009E73ED">
      <w:footnotePr>
        <w:numFmt w:val="lowerLetter"/>
      </w:footnotePr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117097" w14:textId="77777777" w:rsidR="00FF7FC9" w:rsidRDefault="00FF7FC9" w:rsidP="00321068">
      <w:r>
        <w:separator/>
      </w:r>
    </w:p>
  </w:endnote>
  <w:endnote w:type="continuationSeparator" w:id="0">
    <w:p w14:paraId="7678307C" w14:textId="77777777" w:rsidR="00FF7FC9" w:rsidRDefault="00FF7FC9" w:rsidP="00321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AF547B" w14:textId="77777777" w:rsidR="00FF7FC9" w:rsidRDefault="00FF7FC9" w:rsidP="00321068">
      <w:r>
        <w:separator/>
      </w:r>
    </w:p>
  </w:footnote>
  <w:footnote w:type="continuationSeparator" w:id="0">
    <w:p w14:paraId="25E47B84" w14:textId="77777777" w:rsidR="00FF7FC9" w:rsidRDefault="00FF7FC9" w:rsidP="003210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2374AE"/>
    <w:multiLevelType w:val="hybridMultilevel"/>
    <w:tmpl w:val="03C84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6D2B4B"/>
    <w:multiLevelType w:val="hybridMultilevel"/>
    <w:tmpl w:val="50D68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5264297">
    <w:abstractNumId w:val="0"/>
  </w:num>
  <w:num w:numId="2" w16cid:durableId="17887406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68B"/>
    <w:rsid w:val="0002464B"/>
    <w:rsid w:val="00042CA9"/>
    <w:rsid w:val="00045349"/>
    <w:rsid w:val="00052441"/>
    <w:rsid w:val="000859D8"/>
    <w:rsid w:val="000B6C7E"/>
    <w:rsid w:val="000C148E"/>
    <w:rsid w:val="000C3EBF"/>
    <w:rsid w:val="000F063B"/>
    <w:rsid w:val="0010183E"/>
    <w:rsid w:val="00172893"/>
    <w:rsid w:val="00183472"/>
    <w:rsid w:val="001B1855"/>
    <w:rsid w:val="001B536A"/>
    <w:rsid w:val="001B64A5"/>
    <w:rsid w:val="001D7D79"/>
    <w:rsid w:val="001E5CBC"/>
    <w:rsid w:val="001F7D59"/>
    <w:rsid w:val="00204E4E"/>
    <w:rsid w:val="00205276"/>
    <w:rsid w:val="002102F9"/>
    <w:rsid w:val="00230233"/>
    <w:rsid w:val="0024051F"/>
    <w:rsid w:val="00253622"/>
    <w:rsid w:val="002711E0"/>
    <w:rsid w:val="00274A86"/>
    <w:rsid w:val="00280A58"/>
    <w:rsid w:val="00297261"/>
    <w:rsid w:val="002A0EF5"/>
    <w:rsid w:val="002A12A9"/>
    <w:rsid w:val="002B2B62"/>
    <w:rsid w:val="002C097B"/>
    <w:rsid w:val="002E55E9"/>
    <w:rsid w:val="002F2ED7"/>
    <w:rsid w:val="002F4711"/>
    <w:rsid w:val="002F5175"/>
    <w:rsid w:val="00310DE1"/>
    <w:rsid w:val="00321068"/>
    <w:rsid w:val="0033221E"/>
    <w:rsid w:val="00343AFB"/>
    <w:rsid w:val="00351E46"/>
    <w:rsid w:val="0035357A"/>
    <w:rsid w:val="003C1C20"/>
    <w:rsid w:val="003E2654"/>
    <w:rsid w:val="00450821"/>
    <w:rsid w:val="004530C3"/>
    <w:rsid w:val="00462B81"/>
    <w:rsid w:val="0046646D"/>
    <w:rsid w:val="00470866"/>
    <w:rsid w:val="0047195A"/>
    <w:rsid w:val="004734D8"/>
    <w:rsid w:val="004901A0"/>
    <w:rsid w:val="004B4176"/>
    <w:rsid w:val="004B7782"/>
    <w:rsid w:val="004D5EDA"/>
    <w:rsid w:val="004E16EE"/>
    <w:rsid w:val="004E6116"/>
    <w:rsid w:val="00512466"/>
    <w:rsid w:val="00533693"/>
    <w:rsid w:val="005438CE"/>
    <w:rsid w:val="00576516"/>
    <w:rsid w:val="0057662A"/>
    <w:rsid w:val="00587312"/>
    <w:rsid w:val="005A0407"/>
    <w:rsid w:val="0060062D"/>
    <w:rsid w:val="0061449F"/>
    <w:rsid w:val="00626B4E"/>
    <w:rsid w:val="00633ED5"/>
    <w:rsid w:val="0064040C"/>
    <w:rsid w:val="006460E2"/>
    <w:rsid w:val="00662626"/>
    <w:rsid w:val="0068004A"/>
    <w:rsid w:val="006D0D23"/>
    <w:rsid w:val="006D5574"/>
    <w:rsid w:val="007052B3"/>
    <w:rsid w:val="00721225"/>
    <w:rsid w:val="00741635"/>
    <w:rsid w:val="00764822"/>
    <w:rsid w:val="00765808"/>
    <w:rsid w:val="00770AB3"/>
    <w:rsid w:val="00791EC8"/>
    <w:rsid w:val="007A25AF"/>
    <w:rsid w:val="007A5850"/>
    <w:rsid w:val="007B5EA4"/>
    <w:rsid w:val="007C47D0"/>
    <w:rsid w:val="007E2D52"/>
    <w:rsid w:val="007F0F1A"/>
    <w:rsid w:val="00801057"/>
    <w:rsid w:val="00804D0F"/>
    <w:rsid w:val="00817CE5"/>
    <w:rsid w:val="008352FF"/>
    <w:rsid w:val="00897211"/>
    <w:rsid w:val="008C484B"/>
    <w:rsid w:val="008D5236"/>
    <w:rsid w:val="00917CBC"/>
    <w:rsid w:val="009525B3"/>
    <w:rsid w:val="009539DC"/>
    <w:rsid w:val="009E73ED"/>
    <w:rsid w:val="00A37854"/>
    <w:rsid w:val="00A503E4"/>
    <w:rsid w:val="00A50E4B"/>
    <w:rsid w:val="00A5787E"/>
    <w:rsid w:val="00A74298"/>
    <w:rsid w:val="00A8049F"/>
    <w:rsid w:val="00A837F9"/>
    <w:rsid w:val="00AC69E3"/>
    <w:rsid w:val="00AF1FA1"/>
    <w:rsid w:val="00B2667C"/>
    <w:rsid w:val="00B70F4F"/>
    <w:rsid w:val="00B9038E"/>
    <w:rsid w:val="00BA1294"/>
    <w:rsid w:val="00BB0C11"/>
    <w:rsid w:val="00BB746B"/>
    <w:rsid w:val="00BC26A8"/>
    <w:rsid w:val="00BC27A0"/>
    <w:rsid w:val="00BD0943"/>
    <w:rsid w:val="00BD20DD"/>
    <w:rsid w:val="00BD5B50"/>
    <w:rsid w:val="00BE3C0B"/>
    <w:rsid w:val="00C10039"/>
    <w:rsid w:val="00C13957"/>
    <w:rsid w:val="00C13D78"/>
    <w:rsid w:val="00C25C7B"/>
    <w:rsid w:val="00C56C27"/>
    <w:rsid w:val="00C82254"/>
    <w:rsid w:val="00CC64A1"/>
    <w:rsid w:val="00CD1D19"/>
    <w:rsid w:val="00CF5D5D"/>
    <w:rsid w:val="00D2371B"/>
    <w:rsid w:val="00D4236E"/>
    <w:rsid w:val="00D616F5"/>
    <w:rsid w:val="00DA1001"/>
    <w:rsid w:val="00DD4343"/>
    <w:rsid w:val="00DE505D"/>
    <w:rsid w:val="00E121B6"/>
    <w:rsid w:val="00E206D9"/>
    <w:rsid w:val="00E41DFB"/>
    <w:rsid w:val="00E548E6"/>
    <w:rsid w:val="00E754E2"/>
    <w:rsid w:val="00E7603E"/>
    <w:rsid w:val="00EB17B7"/>
    <w:rsid w:val="00EB20C6"/>
    <w:rsid w:val="00EB4BA7"/>
    <w:rsid w:val="00EB55A9"/>
    <w:rsid w:val="00EC098B"/>
    <w:rsid w:val="00EE683A"/>
    <w:rsid w:val="00EE7841"/>
    <w:rsid w:val="00F05ED8"/>
    <w:rsid w:val="00F20115"/>
    <w:rsid w:val="00F2247B"/>
    <w:rsid w:val="00F62129"/>
    <w:rsid w:val="00F8068B"/>
    <w:rsid w:val="00F82FE9"/>
    <w:rsid w:val="00FB23D5"/>
    <w:rsid w:val="00FC056B"/>
    <w:rsid w:val="00FE07C1"/>
    <w:rsid w:val="00FF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CE6C5"/>
  <w15:docId w15:val="{7AD91DD8-0B89-0748-BE85-6136C203C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068B"/>
    <w:pPr>
      <w:ind w:left="720"/>
      <w:contextualSpacing/>
    </w:pPr>
  </w:style>
  <w:style w:type="table" w:styleId="TableGrid">
    <w:name w:val="Table Grid"/>
    <w:basedOn w:val="TableNormal"/>
    <w:uiPriority w:val="39"/>
    <w:rsid w:val="00F80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E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3EBF"/>
  </w:style>
  <w:style w:type="paragraph" w:styleId="BalloonText">
    <w:name w:val="Balloon Text"/>
    <w:basedOn w:val="Normal"/>
    <w:link w:val="BalloonTextChar"/>
    <w:uiPriority w:val="99"/>
    <w:semiHidden/>
    <w:unhideWhenUsed/>
    <w:rsid w:val="00817C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CE5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106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10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1068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859D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6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DA922-B1A8-2746-B0C4-1739C80BB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846</Words>
  <Characters>482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hildren's Hospital</Company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han Amed</dc:creator>
  <cp:keywords/>
  <dc:description/>
  <cp:lastModifiedBy>ejgchow@student.ubc.ca</cp:lastModifiedBy>
  <cp:revision>51</cp:revision>
  <dcterms:created xsi:type="dcterms:W3CDTF">2023-09-13T17:07:00Z</dcterms:created>
  <dcterms:modified xsi:type="dcterms:W3CDTF">2024-10-06T08:00:00Z</dcterms:modified>
</cp:coreProperties>
</file>